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Information 1. Table S1.1 Raw data for each country of the variables used in the stud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559"/>
        <w:gridCol w:w="709"/>
        <w:gridCol w:w="709"/>
        <w:gridCol w:w="850"/>
        <w:gridCol w:w="709"/>
        <w:gridCol w:w="709"/>
        <w:gridCol w:w="850"/>
        <w:gridCol w:w="709"/>
        <w:gridCol w:w="709"/>
        <w:gridCol w:w="850"/>
        <w:gridCol w:w="992"/>
        <w:gridCol w:w="851"/>
        <w:gridCol w:w="850"/>
        <w:gridCol w:w="851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ion siz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e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m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ci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 Di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B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r-ve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lth ex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D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+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e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re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ghanista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6,21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3630,32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8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,662,5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,153,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7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,7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0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nglades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5,8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0,766,9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hut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303,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1,1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une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,7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3,4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,9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bo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2,3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,759,8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,344,5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262,645,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7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151,2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015,923,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5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ones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697,3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5,280,2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2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p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8,3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,870,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8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,7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zakhst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707,8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,883,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2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yrgyzst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,2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,915,3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o P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,1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,403,2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ays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3,1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,273,6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,0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0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gol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558,4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389,1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anm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6,4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,609,8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3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p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,4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,431,7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9,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857,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,3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kist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1,2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8,080,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pua New Guin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2,8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,387,6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R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,9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,858,7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ilippin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,1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,689,3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ublic of K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,3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,008,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,3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ri Lank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,9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,713,7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jikist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,6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,172,8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6,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,346,8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9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2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rkmenist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6,0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,501,7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zbekist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5,8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,650,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etna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3,16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,635,4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9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1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S1.2. Description of variables and their sourc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2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371"/>
        <w:gridCol w:w="531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5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ion size</w:t>
            </w:r>
          </w:p>
        </w:tc>
        <w:tc>
          <w:tcPr>
            <w:tcW w:w="73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 area (km2)</w:t>
            </w:r>
          </w:p>
        </w:tc>
        <w:tc>
          <w:tcPr>
            <w:tcW w:w="53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tp://www.cid.harvard.edu/ciddata/geographydata.ht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population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>Population size in 2000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World Ban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elev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>Elevation, in mean meter above sea level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http://www.cid.harvard.edu/ciddata/geographydata.ht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temp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>Annual mean temperature in degree Celsius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http://www.worldclim.org/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precip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>Annual precipitation in mm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http://www.worldclim.org/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Tot Dis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>Number of pathogens endemic or potentially endemic to a country (1950-2009)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GIDE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TO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>The sum of all outbreaks listed for a country (can include multiple for a disease) (1950-2009)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GIDE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VBO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>The sum of all vector-borne diseases that had an outbreak in that country (1950-2009)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GIDE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ZO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>The sum of all zoonotic outbreaks listed for a country (can include multiple for a disease) (1950-2009)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GIDE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survey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>The number of surveys listed for a country (1950-2009), as a measure of the investigation on infectious diseases’ occurrences in that country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GIDE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health exp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 xml:space="preserve">Health expenditure </w:t>
            </w:r>
            <w:r>
              <w:rPr>
                <w:i/>
              </w:rPr>
              <w:t>per capita</w:t>
            </w:r>
            <w:r>
              <w:rPr/>
              <w:t xml:space="preserve"> in 2000, current USD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World Ban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gdp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 xml:space="preserve">GDP </w:t>
            </w:r>
            <w:r>
              <w:rPr>
                <w:i/>
              </w:rPr>
              <w:t>per capita</w:t>
            </w:r>
            <w:r>
              <w:rPr/>
              <w:t xml:space="preserve"> in 2000, current USD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World Ban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b+m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>Number of bird species found in a country</w:t>
            </w:r>
          </w:p>
          <w:p>
            <w:pPr>
              <w:pStyle w:val="Normal"/>
              <w:rPr/>
            </w:pPr>
            <w:r>
              <w:rPr/>
              <w:t xml:space="preserve">+Number of mammal species found in a country  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http://www.birdlife.org/</w:t>
              </w:r>
            </w:hyperlink>
          </w:p>
          <w:p>
            <w:pPr>
              <w:pStyle w:val="Normal"/>
              <w:rPr/>
            </w:pPr>
            <w:r>
              <w:rPr/>
              <w:t>http://www.iucnredlist.org/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forest</w:t>
            </w:r>
          </w:p>
        </w:tc>
        <w:tc>
          <w:tcPr>
            <w:tcW w:w="7371" w:type="dxa"/>
            <w:tcBorders/>
          </w:tcPr>
          <w:p>
            <w:pPr>
              <w:pStyle w:val="Normal"/>
              <w:rPr/>
            </w:pPr>
            <w:r>
              <w:rPr/>
              <w:t>Forest in 2000, in % of land area</w:t>
            </w:r>
          </w:p>
        </w:tc>
        <w:tc>
          <w:tcPr>
            <w:tcW w:w="5319" w:type="dxa"/>
            <w:tcBorders/>
          </w:tcPr>
          <w:p>
            <w:pPr>
              <w:pStyle w:val="Normal"/>
              <w:rPr/>
            </w:pPr>
            <w:r>
              <w:rPr/>
              <w:t>World Bank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eat</w:t>
            </w:r>
          </w:p>
        </w:tc>
        <w:tc>
          <w:tcPr>
            <w:tcW w:w="73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bird and mammal species at threat of extinction</w:t>
            </w:r>
          </w:p>
        </w:tc>
        <w:tc>
          <w:tcPr>
            <w:tcW w:w="53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UCN Red Li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TextedebullesCar1">
    <w:name w:val="Texte de bulles Car1"/>
    <w:basedOn w:val="Policepardfau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HTMLprformatCar">
    <w:name w:val="HTML préformaté Car"/>
    <w:basedOn w:val="Policepardfaut"/>
    <w:qFormat/>
    <w:rPr>
      <w:rFonts w:ascii="Courier" w:hAnsi="Courier" w:eastAsia="Cambria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rdlife.org/datazone/species/search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21:57:00Z</dcterms:created>
  <dc:creator>MORAND Serge</dc:creator>
  <dc:description/>
  <cp:keywords/>
  <dc:language>en-US</dc:language>
  <cp:lastModifiedBy>MORAND Serge</cp:lastModifiedBy>
  <dcterms:modified xsi:type="dcterms:W3CDTF">2013-11-26T22:02:00Z</dcterms:modified>
  <cp:revision>2</cp:revision>
  <dc:subject/>
  <dc:title/>
</cp:coreProperties>
</file>